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18B7D" w14:textId="5148616E" w:rsidR="00682B10" w:rsidRDefault="001B7F23">
      <w:pPr>
        <w:rPr>
          <w:rFonts w:ascii="Times New Roman" w:hAnsi="Times New Roman" w:cs="Times New Roman"/>
          <w:b/>
          <w:bCs/>
        </w:rPr>
      </w:pPr>
      <w:r w:rsidRPr="001B7F23">
        <w:rPr>
          <w:rFonts w:ascii="Times New Roman" w:hAnsi="Times New Roman" w:cs="Times New Roman"/>
          <w:b/>
          <w:bCs/>
        </w:rPr>
        <w:t>S</w:t>
      </w:r>
      <w:r w:rsidR="00694D3F">
        <w:rPr>
          <w:rFonts w:ascii="Times New Roman" w:hAnsi="Times New Roman" w:cs="Times New Roman"/>
          <w:b/>
          <w:bCs/>
        </w:rPr>
        <w:t>5</w:t>
      </w:r>
      <w:r w:rsidRPr="001B7F23">
        <w:rPr>
          <w:rFonts w:ascii="Times New Roman" w:hAnsi="Times New Roman" w:cs="Times New Roman"/>
          <w:b/>
          <w:bCs/>
        </w:rPr>
        <w:t xml:space="preserve"> Table</w:t>
      </w:r>
    </w:p>
    <w:tbl>
      <w:tblPr>
        <w:tblW w:w="42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733"/>
        <w:gridCol w:w="850"/>
        <w:gridCol w:w="3821"/>
        <w:gridCol w:w="850"/>
        <w:gridCol w:w="1276"/>
        <w:gridCol w:w="847"/>
        <w:gridCol w:w="1843"/>
      </w:tblGrid>
      <w:tr w:rsidR="00694D3F" w:rsidRPr="00694D3F" w14:paraId="7F93E9DB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31E935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7078C9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gd</w:t>
            </w:r>
            <w:proofErr w:type="spell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unt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A9F6E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 count</w:t>
            </w:r>
          </w:p>
        </w:tc>
        <w:tc>
          <w:tcPr>
            <w:tcW w:w="1605" w:type="pct"/>
            <w:shd w:val="clear" w:color="auto" w:fill="auto"/>
            <w:noWrap/>
            <w:vAlign w:val="bottom"/>
            <w:hideMark/>
          </w:tcPr>
          <w:p w14:paraId="0E7167D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 gene list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FA962D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t of </w:t>
            </w:r>
            <w:proofErr w:type="spell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gd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042CE9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d enrichment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DFC5EE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5D2B5C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jamini</w:t>
            </w:r>
          </w:p>
        </w:tc>
      </w:tr>
      <w:tr w:rsidR="00694D3F" w:rsidRPr="00694D3F" w14:paraId="75064D04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87F659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-templated transcription, elong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A69A64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21CC9C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6574FAE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9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3980,LmjF.36.4145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3CA718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872C47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5E8542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1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3CF0980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51451BB5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DC57CE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cilium movement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C566E4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D1A65C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67E7E7F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36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450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6BAF90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DF1270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77370C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2B9E9A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2C17E5E0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344D48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microtubule-based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2994C5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E1208D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4E9B6D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36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450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516FE7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E2CD7D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96177A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B37F0A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4E582825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BDA86A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-CoA biosynthetic process from acetat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96BE0E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A9FAE8C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1AF8065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4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1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8188E3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1141CC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BA01D5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892446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5A365250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708FAC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cellular component movement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E891D8D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3F76B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56BA828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36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450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C2D6CE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5B78BD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D7BD01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41EA727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3BBC3DD5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100B66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yptophanyl-tRNA aminoacyl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3628A79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66723F1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2DDAA22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0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9.006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8C791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30DE13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685B28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321DC93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55545C76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F9CF6D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microtubule-based movement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3B63D2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154804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21C9AA0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36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450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08C11D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895B89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2D759A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A979C4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2418F4F0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06C0BF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ate metabol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C12AD5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908A1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B0E8A1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4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1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7D395B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B23DB9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9ACBDD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2FB0C6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389832919</w:t>
            </w:r>
          </w:p>
        </w:tc>
      </w:tr>
      <w:tr w:rsidR="00694D3F" w:rsidRPr="00694D3F" w14:paraId="37619C96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C79635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le-strand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reak repair via nonhomologous end joining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7E4FDBD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6E6FC5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166ACCA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9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294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A38F34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5D922B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61583F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4275AC5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6DF5C36B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6C1008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P-mannose metabol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53F2E2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3DACE4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C2895D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1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196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0A4D3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240789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5E20C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C1B4A1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2FB2DA26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856DE4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-CoA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79A0DC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0E754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11B6590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4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1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B81028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F4BEC3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B1994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E52F5F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5EE31239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B67C05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alcineurin-mediated </w:t>
            </w:r>
            <w:proofErr w:type="spell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64AAFF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A4D28A4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4D1CDED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198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9EA27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BCBBBC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1F051A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B797DF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128D45A7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83F013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P-mannose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41E025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E4C3391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4C6346D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1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196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7A0DDF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16F903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FFB644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A4274F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08736802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0B5D40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nucleic acid-templated transcrip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A952CB9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7E196E9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2467637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106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D5F27E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68A2BF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DC6AB2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99FF47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3ACB6B50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E69CD4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oester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BF5BBC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D31424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55C8126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4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1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776E23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6D242C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B58DFF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4B95542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5F097809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8E0A68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RNA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D61EB1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0851EA9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4DF6078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106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8C4AA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B186C0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2F59C3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376C8F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5E64A6A2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94EE13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yl-CoA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222BCB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9ADB79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18697EF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4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1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238927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F58873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247757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A710F4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3AC4228D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6596E6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cription elongation from RNA polymerase II promoter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FECCE7E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BA7B4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5F186C3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9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398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6FD86B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7265F3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620A6E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DB02D3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63A1B2E3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16E473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regulation of transcription, DNA-template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AE5069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04FA0AB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59D36F6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3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106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F658D8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5F21B2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4077A3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DE920F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019B1330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D58998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localiz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B070C4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86E4AF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A3EE3C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9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36.3490,LmjF.36.450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9B4773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B4F89C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653B4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79F340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4C82C840" w14:textId="77777777" w:rsidTr="00694D3F">
        <w:trPr>
          <w:trHeight w:val="140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53BBF7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response to stimulu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02D772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40CB40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FC241B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260,LmjF.23.1330,LmjF.29.1050,LmjF.29.1450,LmjF.29.1580,LmjF.29.1710,LmjF.29.2160,LmjF.29.2260,LmjF.29.2440,LmjF.29.2590,LmjF.36.0100,LmjF.36.0750,LmjF.36.1820,LmjF.36.1900,LmjF.36.1950,LmjF.36.1980,LmjF.36.2620,LmjF.36.294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A5F35C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19F3E0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51C775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01B907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32CFCDF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0492BF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28B870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F38776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448A42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260,LmjF.29.1450,LmjF.29.2020,LmjF.29.2160,LmjF.29.2440,LmjF.29.2590,LmjF.36.1820,LmjF.36.1900,LmjF.36.198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CE0C7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8C0EFB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CB9529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CA14DA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2BA5D323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FEDE4D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macromolecule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4718A7E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2DAAA97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69CF19C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1780,LmjF.29.2550,LmjF.36.1060,LmjF.36.3880,LmjF.36.3980,LmjF.36.4145,LmjF.36.449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1CC69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FFBDD9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C707C9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268703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CED0D8A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3A1A19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cellular macromolecule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AC0AFFD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2C551B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8C9984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1780,LmjF.29.2550,LmjF.36.1060,LmjF.36.3880,LmjF.36.3980,LmjF.36.4145,LmjF.36.449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8E3500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38208F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9EBF3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B19EED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5EC80DCA" w14:textId="77777777" w:rsidTr="00694D3F">
        <w:trPr>
          <w:trHeight w:val="30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D2D5A0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ic acid metabol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FE2770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DFC6CB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7E4161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0250,LmjF.12.0560,LmjF.12.1305,LmjF.23.0030,LmjF.23.0050,LmjF.23.0300,LmjF.23.0543,LmjF.23.1330,LmjF.23.1350,LmjF.23.1550,LmjF.23.1770,LmjF.29.0060,LmjF.29.0140,LmjF.29.0680,LmjF.29.0900,LmjF.29.1050,LmjF.29.1320,LmjF.29.1580,LmjF.29.1710,LmjF.29.2260,LmjF.29.2550,LmjF.36.0100,LmjF.36.0470,LmjF.36.0535,LmjF.36.0640,LmjF.36.0700,LmjF.36.0750,LmjF.36.0920,LmjF.36.1050,LmjF.36.1300,LmjF.36.1790,LmjF.36.1950,LmjF.36.2170,LmjF.36.2370,LmjF.36.2500,LmjF.36.2620,LmjF.36.2940,LmjF.36.3200,LmjF.36.3840,LmjF.36.3930,LmjF.36.3980,LmjF.36.4145,LmjF.36.4190,LmjF.36.4210,LmjF.36.4280,LmjF.36.562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2FD68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A44F98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32510F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008058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62BF38F1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BC5D5C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cellular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FA5F8A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40C03D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81BA60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1780,LmjF.29.2550,LmjF.36.1060,LmjF.36.3880,LmjF.36.3980,LmjF.36.4145,LmjF.36.449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7BD010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8DE5DD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5C3B0B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F5F369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5A0A1CC5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CF864D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0409C0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AE031F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3BA828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1780,LmjF.29.2550,LmjF.36.1060,LmjF.36.3880,LmjF.36.3980,LmjF.36.4145,LmjF.36.449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52EF6D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5C1A3E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0B9950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A98268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D3F741D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0FE9FB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 transduc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341E36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1BDE1E7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C901B9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260,LmjF.29.1450,LmjF.29.2160,LmjF.29.2440,LmjF.29.2590,LmjF.36.1820,LmjF.36.1900,LmjF.36.198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F7EF39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45437E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DF28F4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D6EC31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3AE42F74" w14:textId="77777777" w:rsidTr="00694D3F">
        <w:trPr>
          <w:trHeight w:val="28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6567B2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le-strand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reak repair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EBFD33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016164E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4A6292D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29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9.2260,LmjF.36.294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2A725A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15C6DA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1E8894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0E70CD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2C26C874" w14:textId="77777777" w:rsidTr="00694D3F">
        <w:trPr>
          <w:trHeight w:val="84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EFD5A7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communic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8839C89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18F46F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546616C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260,LmjF.29.1450,LmjF.29.2020,LmjF.29.2160,LmjF.29.2440,LmjF.29.2590,LmjF.36.1820,LmjF.36.1900,LmjF.36.198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B856D1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8B71B8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3A7831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C5C4DE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164C21DB" w14:textId="77777777" w:rsidTr="00694D3F">
        <w:trPr>
          <w:trHeight w:val="140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6E4E31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metabol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5E8676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FD3E54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2F0F052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64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30,LmjF.23.1350,LmjF.29.1050,LmjF.29.1580,LmjF.29.1710,LmjF.29.2260,LmjF.36.0100,LmjF.36.0750,LmjF.36.1950,LmjF.36.2370,LmjF.36.2620,LmjF.36.2940,LmjF.36.3200,LmjF.36.3930,LmjF.36.4190,LmjF.36.671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E45332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FC77F4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369F3F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2C2629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3A23AB23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1BB857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transcription, DNA-template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1FC9EFF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6C51E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D8F4E1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2550,LmjF.36.1060,LmjF.36.3980,LmjF.36.4145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B4425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760F57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DB5C07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40A5F7E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9B8A468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569383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nucleic acid-templated transcrip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09EF31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CE0BA61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345B133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2550,LmjF.36.1060,LmjF.36.3980,LmjF.36.4145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4FC5DF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0AD05A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8BD968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C43A25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22096D94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B88317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RNA biosynthet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2DEED5C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D44CCAB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36CABD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1350,LmjF.29.2550,LmjF.36.1060,LmjF.36.3980,LmjF.36.4145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092A5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9AA90F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F883EA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8D86E3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0334C1CB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EBD9DC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no acid activ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B59F0E5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47B5DBB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7BC78EE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300,LmjF.29.0060,LmjF.36.3840,LmjF.36.562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1C2D23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A078A2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4B016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E80EDF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2E484638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9FB45A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NA aminoacylation for protein transl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7AC581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BC1FDC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111EE290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300,LmjF.29.0060,LmjF.36.3840,LmjF.36.562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8E6652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9C3AE3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300138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4FB0DA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4DE18A7F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5BA97C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NA aminoacyla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25E7BED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DC4EE8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6FF195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2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300,LmjF.29.0060,LmjF.36.3840,LmjF.36.562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37D0CC9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F602221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60A452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30B91B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8561A44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08AF76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ic acid-templated transcriptio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41753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03AC088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28F8FD6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6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9.0140,LmjF.29.1320,LmjF.29.2550,LmjF.36.2500,LmjF.36.3980,LmjF.36.4145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31ECDC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FCA532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FE571D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04DEBA5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58B8DEC3" w14:textId="77777777" w:rsidTr="00694D3F">
        <w:trPr>
          <w:trHeight w:val="5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A3A905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cription, DNA-template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3BF901A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708080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A2861B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6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9.0140,LmjF.29.1320,LmjF.29.2550,LmjF.36.2500,LmjF.36.3980,LmjF.36.4145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3A52D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A8A0C3B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D03F764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C36ADD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E34626B" w14:textId="77777777" w:rsidTr="00694D3F">
        <w:trPr>
          <w:trHeight w:val="196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746B2D6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to stimulu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E4786F7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911C006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5900574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0050,LmjF.12.0520,LmjF.23.0210,LmjF.23.0220,LmjF.23.0250,LmjF.23.0340,LmjF.23.1260,LmjF.23.1330,LmjF.23.1510,LmjF.29.1050,LmjF.29.1450,LmjF.29.1580,LmjF.29.1600,LmjF.29.1710,LmjF.29.2020,LmjF.29.2160,LmjF.29.2260,LmjF.29.2440,LmjF.29.2590,LmjF.36.0100,LmjF.36.0750,LmjF.36.1820,LmjF.36.1900,LmjF.36.1950,LmjF.36.1980,LmjF.36.2620,LmjF.36.2940,LmjF.36.3010,LmjF.36.453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D2057D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CD6BD47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283578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2980CE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7F7EE4CC" w14:textId="77777777" w:rsidTr="00694D3F">
        <w:trPr>
          <w:trHeight w:val="112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AB094E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primary metabol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34D9A2B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320303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34E5E06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60,LmjF.23.1350,LmjF.23.1460,LmjF.29.0120,LmjF.29.1780,LmjF.29.2550,LmjF.36.0860,LmjF.36.1060,LmjF.36.3880,LmjF.36.3980,LmjF.36.4145,LmjF.36.449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DFB5F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E540AE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932779C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0239102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  <w:tr w:rsidR="00694D3F" w:rsidRPr="00694D3F" w14:paraId="011E6FD3" w14:textId="77777777" w:rsidTr="00694D3F">
        <w:trPr>
          <w:trHeight w:val="1120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21C559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nitrogen compound metabolic proces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40CD993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C03B412" w14:textId="77777777" w:rsidR="00694D3F" w:rsidRPr="00694D3F" w:rsidRDefault="00694D3F" w:rsidP="0069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05" w:type="pct"/>
            <w:shd w:val="clear" w:color="auto" w:fill="auto"/>
            <w:vAlign w:val="bottom"/>
            <w:hideMark/>
          </w:tcPr>
          <w:p w14:paraId="051FDDF3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mjF.12.</w:t>
            </w:r>
            <w:proofErr w:type="gramStart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50,LmjF</w:t>
            </w:r>
            <w:proofErr w:type="gramEnd"/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3.0760,LmjF.23.1350,LmjF.23.1460,LmjF.29.0120,LmjF.29.1780,LmjF.29.2550,LmjF.36.0860,LmjF.36.1060,LmjF.36.3880,LmjF.36.3980,LmjF.36.4145,LmjF.36.4490,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926ABA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61524EF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436A39D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F2FA01E" w14:textId="77777777" w:rsidR="00694D3F" w:rsidRPr="00694D3F" w:rsidRDefault="00694D3F" w:rsidP="0069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D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647669261</w:t>
            </w:r>
          </w:p>
        </w:tc>
      </w:tr>
    </w:tbl>
    <w:p w14:paraId="07D35639" w14:textId="77777777" w:rsidR="00694D3F" w:rsidRPr="001B7F23" w:rsidRDefault="00694D3F">
      <w:pPr>
        <w:rPr>
          <w:rFonts w:ascii="Times New Roman" w:hAnsi="Times New Roman" w:cs="Times New Roman"/>
          <w:b/>
          <w:bCs/>
        </w:rPr>
      </w:pPr>
    </w:p>
    <w:sectPr w:rsidR="00694D3F" w:rsidRPr="001B7F23" w:rsidSect="001B7F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23"/>
    <w:rsid w:val="001B7F23"/>
    <w:rsid w:val="005D49D4"/>
    <w:rsid w:val="00682B10"/>
    <w:rsid w:val="00694D3F"/>
    <w:rsid w:val="00A100EE"/>
    <w:rsid w:val="00DD0E1A"/>
    <w:rsid w:val="00F0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17B5A"/>
  <w15:chartTrackingRefBased/>
  <w15:docId w15:val="{57561E80-759B-440C-BC6E-61657084F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B7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7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7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7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7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7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7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7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7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7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7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7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7F2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7F2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7F2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7F2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7F2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7F2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7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B7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7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7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7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B7F2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7F2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B7F2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7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7F2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7F23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B7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1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BFF76-ADD5-4637-8902-2F3CB459C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47</Words>
  <Characters>5970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Glans</dc:creator>
  <cp:keywords/>
  <dc:description/>
  <cp:lastModifiedBy>Hedvig Glans</cp:lastModifiedBy>
  <cp:revision>1</cp:revision>
  <dcterms:created xsi:type="dcterms:W3CDTF">2024-09-11T18:39:00Z</dcterms:created>
  <dcterms:modified xsi:type="dcterms:W3CDTF">2024-09-11T19:00:00Z</dcterms:modified>
</cp:coreProperties>
</file>